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widowControl/>
        <w:spacing w:before="75" w:after="75"/>
        <w:jc w:val="both"/>
        <w:rPr>
          <w:rFonts w:ascii="Times New Roman" w:hAnsi="Times New Roman" w:eastAsia="sans-serif;Segoe Print" w:cs="Times New Roman"/>
          <w:color w:val="000000"/>
          <w:sz w:val="22"/>
          <w:szCs w:val="22"/>
          <w:highlight w:val="none"/>
          <w:vertAlign w:val="superscript"/>
        </w:rPr>
      </w:pPr>
      <w:r>
        <w:rPr>
          <w:rFonts w:eastAsia="sans-serif;Segoe Print" w:cs="Times New Roman" w:ascii="Times New Roman" w:hAnsi="Times New Roman"/>
          <w:b/>
          <w:bCs/>
          <w:color w:val="000000"/>
          <w:sz w:val="22"/>
          <w:szCs w:val="22"/>
          <w:vertAlign w:val="superscript"/>
        </w:rPr>
        <w:t>Supplement Table1.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 xml:space="preserve"> C</w:t>
      </w:r>
      <w:r>
        <w:rPr>
          <w:rFonts w:eastAsia="sans-serif;Segoe Print" w:cs="Times New Roman" w:ascii="Times New Roman" w:hAnsi="Times New Roman"/>
          <w:bCs/>
          <w:color w:val="000000"/>
          <w:sz w:val="22"/>
          <w:szCs w:val="22"/>
          <w:vertAlign w:val="superscript"/>
        </w:rPr>
        <w:t>linicopathologic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 xml:space="preserve"> characteristics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comparison </w:t>
      </w:r>
      <w:bookmarkStart w:id="0" w:name="OLE_LINK5"/>
      <w:bookmarkEnd w:id="0"/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in the subgroup of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 xml:space="preserve"> IgAN patients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with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eGFR</w:t>
      </w:r>
      <w:r>
        <w:rPr>
          <w:rFonts w:eastAsia="sans-serif;Segoe Print" w:cs="Times New Roman" w:ascii="Times New Roman" w:hAnsi="Times New Roman"/>
          <w:color w:val="000000"/>
          <w:kern w:val="0"/>
          <w:sz w:val="22"/>
          <w:szCs w:val="22"/>
          <w:vertAlign w:val="superscript"/>
          <w:lang w:bidi="ar"/>
        </w:rPr>
        <w:t>≥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90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ml/min/1.73 m2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</w:t>
      </w:r>
    </w:p>
    <w:tbl>
      <w:tblPr>
        <w:tblW w:w="10245" w:type="dxa"/>
        <w:jc w:val="left"/>
        <w:tblInd w:w="-7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139"/>
        <w:gridCol w:w="2139"/>
        <w:gridCol w:w="2139"/>
        <w:gridCol w:w="1084"/>
      </w:tblGrid>
      <w:tr>
        <w:trPr>
          <w:trHeight w:val="90" w:hRule="atLeast"/>
        </w:trPr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Tot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n=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5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cy≤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n=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cy&gt;1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n=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7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cy (µmol/L)</w:t>
            </w:r>
          </w:p>
        </w:tc>
        <w:tc>
          <w:tcPr>
            <w:tcW w:w="2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.9(7.6,12.4)</w:t>
            </w:r>
          </w:p>
        </w:tc>
        <w:tc>
          <w:tcPr>
            <w:tcW w:w="2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.7(7.1,8.9)</w:t>
            </w:r>
          </w:p>
        </w:tc>
        <w:tc>
          <w:tcPr>
            <w:tcW w:w="2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2.6(11.0,14.8)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(years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1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1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.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0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.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196</w:t>
            </w:r>
          </w:p>
        </w:tc>
      </w:tr>
      <w:tr>
        <w:trPr>
          <w:trHeight w:val="90" w:hRule="atLeast"/>
        </w:trPr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, n (%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53(34.0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7(20.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6(48.6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P (mmHg 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20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5.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8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3.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23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6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3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BP ( mmHg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8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8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.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9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2.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97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 (mmHg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2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.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1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.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4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2.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116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BP, n (%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3(21.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(12.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3(31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0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r(µ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9.0(62.3,78.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4.0(60.0,71.3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4.0(68.0,88.0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GFR (mL/min/1.73 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5.3(98.1,225.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1.5(99.9,118.5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1.4(95.1,110.0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UN 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4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4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4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01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U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364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8.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35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0.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377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5.2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129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ans-serif;Segoe Print" w:cs="Times New Roman" w:ascii="Times New Roman" w:hAnsi="Times New Roman"/>
                <w:color w:val="000000"/>
                <w:sz w:val="22"/>
                <w:szCs w:val="22"/>
              </w:rPr>
              <w:t>24-h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sans-serif;Segoe Print" w:cs="Times New Roman" w:ascii="Times New Roman" w:hAnsi="Times New Roman"/>
                <w:color w:val="000000"/>
                <w:sz w:val="22"/>
                <w:szCs w:val="22"/>
              </w:rPr>
              <w:t>urine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sans-serif;Segoe Print" w:cs="Times New Roman" w:ascii="Times New Roman" w:hAnsi="Times New Roman"/>
                <w:color w:val="000000"/>
                <w:sz w:val="22"/>
                <w:szCs w:val="22"/>
              </w:rPr>
              <w:t>protein</w:t>
            </w: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g/24 h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(0.2,0.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(0.2,1.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(0.1,0.7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43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30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8.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28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8.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33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7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085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B (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6.9(33.2,40.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5.2(32.1,38.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8.5(35.0,41.4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u 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2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OL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9(4.2,5.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5.0(4.3,6.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.9(4.2,5.5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63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 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55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DL 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1(2.5,3.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2(2.6,3.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1(2.5,3.7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06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L (mmol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52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 (U/m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40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8.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37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1.8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43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5.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180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sCR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m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5(0.3,1.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5(0.3,1.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5(0.3,1.1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678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R (mm/h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8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6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22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7.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15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5.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01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A (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43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M (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7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G (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4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.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8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3 (m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35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97.5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62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14.3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004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73.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67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4 (mg/L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35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3.6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4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4.7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28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9.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56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ford classification, n (%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45(92.9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8(95.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7(90.5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6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2(14.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(13.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1(14.9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95</w:t>
            </w:r>
          </w:p>
        </w:tc>
      </w:tr>
      <w:tr>
        <w:trPr>
          <w:trHeight w:val="522" w:hRule="exact"/>
        </w:trPr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5(28.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8(34.1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7(23.0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124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43(91.7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81(98.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  <w:lang w:val="en-US" w:eastAsia="zh-CN"/>
              </w:rPr>
              <w:t>62(83.8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3(8.3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(1.2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12(16.2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58</w:t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0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0(44.9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40(48.8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0(40.5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1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77(49.4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9(47.6)</w:t>
            </w:r>
          </w:p>
        </w:tc>
        <w:tc>
          <w:tcPr>
            <w:tcW w:w="2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8(51.4)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  <w:tr>
        <w:trPr/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2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9(5.8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(3.7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6(8.1)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bbreviations: Hcy, homocysteine; SBP, systolic blood pressure; DBP, diastolic blood pressure; MAP, mean arterial pressure; </w:t>
      </w:r>
      <w:r>
        <w:rPr>
          <w:rFonts w:eastAsia="宋体" w:cs="Times New Roman" w:ascii="Times New Roman" w:hAnsi="Times New Roman"/>
          <w:color w:val="231F20"/>
          <w:sz w:val="22"/>
          <w:szCs w:val="22"/>
          <w:lang w:bidi="ar"/>
        </w:rPr>
        <w:t xml:space="preserve">HBP, </w:t>
      </w:r>
      <w:r>
        <w:rPr>
          <w:rFonts w:cs="Times New Roman" w:ascii="Times New Roman" w:hAnsi="Times New Roman"/>
          <w:sz w:val="22"/>
          <w:szCs w:val="22"/>
        </w:rPr>
        <w:t>H</w:t>
      </w:r>
      <w:r>
        <w:rPr>
          <w:rFonts w:eastAsia="宋体" w:cs="Times New Roman" w:ascii="Times New Roman" w:hAnsi="Times New Roman"/>
          <w:color w:val="231F20"/>
          <w:sz w:val="22"/>
          <w:szCs w:val="22"/>
          <w:lang w:bidi="ar"/>
        </w:rPr>
        <w:t xml:space="preserve">ypertension; </w:t>
      </w:r>
      <w:r>
        <w:rPr>
          <w:rFonts w:cs="Times New Roman" w:ascii="Times New Roman" w:hAnsi="Times New Roman"/>
          <w:sz w:val="22"/>
          <w:szCs w:val="22"/>
        </w:rPr>
        <w:t xml:space="preserve">Scr, serum creatinine; eGFR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estimated glomerular filtration rate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bidi="ar"/>
        </w:rPr>
        <w:t>;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UN, blood urine nitrogen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UA,</w:t>
      </w:r>
      <w:r>
        <w:rPr>
          <w:rFonts w:cs="Times New Roman" w:ascii="Times New Roman" w:hAnsi="Times New Roman"/>
          <w:sz w:val="22"/>
          <w:szCs w:val="22"/>
        </w:rPr>
        <w:t>uric acid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;</w:t>
      </w:r>
      <w:r>
        <w:rPr>
          <w:rFonts w:cs="Times New Roman" w:ascii="Times New Roman" w:hAnsi="Times New Roman"/>
          <w:sz w:val="22"/>
          <w:szCs w:val="22"/>
        </w:rPr>
        <w:t xml:space="preserve"> Hb, hemoglobin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ALB, serum albumin; Glu, fasting glucose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HOL, cholesterol; TG, triglyceride; LDL, low-density lipoprotein-cholesterol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HDL, high</w:t>
      </w:r>
      <w:r>
        <w:rPr>
          <w:rFonts w:cs="Times New Roman" w:ascii="Times New Roman" w:hAnsi="Times New Roman"/>
          <w:sz w:val="22"/>
          <w:szCs w:val="22"/>
        </w:rPr>
        <w:t>-density lipoprotein-cholesterol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OD, superoxide dismutase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hsCRP, high sensitivity C reaction protein; </w:t>
      </w:r>
      <w:r>
        <w:rPr>
          <w:rFonts w:cs="Times New Roman" w:ascii="Times New Roman" w:hAnsi="Times New Roman"/>
          <w:sz w:val="22"/>
          <w:szCs w:val="22"/>
        </w:rPr>
        <w:t xml:space="preserve">ESR, erythrocyte sedimentatio rate; IgA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immunoglobuli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; IgM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bidi="ar"/>
        </w:rPr>
        <w:t xml:space="preserve">M; </w:t>
      </w:r>
      <w:r>
        <w:rPr>
          <w:rFonts w:cs="Times New Roman" w:ascii="Times New Roman" w:hAnsi="Times New Roman"/>
          <w:sz w:val="22"/>
          <w:szCs w:val="22"/>
        </w:rPr>
        <w:t xml:space="preserve">IgG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bidi="ar"/>
        </w:rPr>
        <w:t xml:space="preserve">G; </w:t>
      </w:r>
      <w:r>
        <w:rPr>
          <w:rFonts w:cs="Times New Roman" w:ascii="Times New Roman" w:hAnsi="Times New Roman"/>
          <w:sz w:val="22"/>
          <w:szCs w:val="22"/>
        </w:rPr>
        <w:t xml:space="preserve">C3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complement</w:t>
      </w:r>
      <w:r>
        <w:rPr>
          <w:rFonts w:cs="Times New Roman" w:ascii="Times New Roman" w:hAnsi="Times New Roman"/>
          <w:sz w:val="22"/>
          <w:szCs w:val="22"/>
        </w:rPr>
        <w:t xml:space="preserve">3; C4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complement</w:t>
      </w:r>
      <w:r>
        <w:rPr>
          <w:rFonts w:cs="Times New Roman" w:ascii="Times New Roman" w:hAnsi="Times New Roman"/>
          <w:sz w:val="22"/>
          <w:szCs w:val="22"/>
        </w:rPr>
        <w:t>4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, mesangial hypercellularity; E, endocapillary hypercellularity; S, segmental glomerulosclerosis; T, tubular atrophy and interstitial fibrosis; C, crescents.</w: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*P&lt; 0.0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5,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**P&lt; 0.001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eastAsia="sans-serif;Segoe Print" w:cs="Times New Roman"/>
          <w:color w:val="000000"/>
          <w:sz w:val="22"/>
          <w:szCs w:val="22"/>
          <w:highlight w:val="none"/>
          <w:vertAlign w:val="superscript"/>
        </w:rPr>
      </w:pPr>
      <w:r>
        <w:rPr>
          <w:rFonts w:eastAsia="sans-serif;Segoe Print" w:cs="Times New Roman" w:ascii="Times New Roman" w:hAnsi="Times New Roman"/>
          <w:b/>
          <w:bCs/>
          <w:color w:val="000000"/>
          <w:sz w:val="22"/>
          <w:szCs w:val="22"/>
          <w:vertAlign w:val="superscript"/>
        </w:rPr>
        <w:t>Supplement Table</w:t>
      </w:r>
      <w:r>
        <w:rPr>
          <w:rFonts w:eastAsia="sans-serif;Segoe Print" w:cs="Times New Roman" w:ascii="Times New Roman" w:hAnsi="Times New Roman"/>
          <w:b/>
          <w:bCs/>
          <w:color w:val="000000"/>
          <w:sz w:val="22"/>
          <w:szCs w:val="22"/>
          <w:vertAlign w:val="superscript"/>
          <w:lang w:val="en-US" w:eastAsia="zh-CN"/>
        </w:rPr>
        <w:t xml:space="preserve"> 2</w:t>
      </w:r>
      <w:r>
        <w:rPr>
          <w:rFonts w:eastAsia="sans-serif;Segoe Print" w:cs="Times New Roman" w:ascii="Times New Roman" w:hAnsi="Times New Roman"/>
          <w:b/>
          <w:bCs/>
          <w:color w:val="000000"/>
          <w:sz w:val="22"/>
          <w:szCs w:val="22"/>
          <w:vertAlign w:val="superscript"/>
        </w:rPr>
        <w:t>.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 xml:space="preserve"> Correlations between Hcy and clini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co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 xml:space="preserve">pathologic parameters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>in the subgroup of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 xml:space="preserve"> IgAN patients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with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eGFR</w:t>
      </w:r>
      <w:r>
        <w:rPr>
          <w:rFonts w:eastAsia="sans-serif;Segoe Print" w:cs="Times New Roman" w:ascii="Times New Roman" w:hAnsi="Times New Roman"/>
          <w:color w:val="000000"/>
          <w:kern w:val="0"/>
          <w:sz w:val="22"/>
          <w:szCs w:val="22"/>
          <w:vertAlign w:val="superscript"/>
          <w:lang w:bidi="ar"/>
        </w:rPr>
        <w:t>≥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90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ml/min/1.73 m2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  <w:lang w:val="en-US" w:eastAsia="zh-CN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65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GF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U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U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0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ans-serif;Segoe Print" w:cs="Times New Roman" w:ascii="Times New Roman" w:hAnsi="Times New Roman"/>
                <w:color w:val="000000"/>
                <w:sz w:val="22"/>
                <w:szCs w:val="22"/>
              </w:rPr>
              <w:t>24-h urine protein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1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13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6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LB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Glu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61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HO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7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  <w:lang w:val="en-US" w:eastAsia="zh-CN" w:bidi="ar-SA"/>
              </w:rPr>
              <w:t>0.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47</w:t>
            </w:r>
          </w:p>
        </w:tc>
      </w:tr>
      <w:tr>
        <w:trPr>
          <w:trHeight w:val="90" w:hRule="atLeast"/>
        </w:trPr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LD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5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D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2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D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9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hsCR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9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SR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0.0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75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30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g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50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7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98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2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430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-0.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3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2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0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zh-CN"/>
              </w:rPr>
              <w:t>0.626</w:t>
            </w:r>
          </w:p>
        </w:tc>
      </w:tr>
    </w:tbl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bbreviations: MAP, mean arterial pressure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cr, serum creatinine; eGFR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estimated glomerular filtration rate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bidi="ar"/>
        </w:rPr>
        <w:t>;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BUN, blood urine nitrogen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UA,</w:t>
      </w:r>
      <w:r>
        <w:rPr>
          <w:rFonts w:cs="Times New Roman" w:ascii="Times New Roman" w:hAnsi="Times New Roman"/>
          <w:sz w:val="22"/>
          <w:szCs w:val="22"/>
        </w:rPr>
        <w:t>uric acid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;</w:t>
      </w:r>
      <w:r>
        <w:rPr>
          <w:rFonts w:cs="Times New Roman" w:ascii="Times New Roman" w:hAnsi="Times New Roman"/>
          <w:sz w:val="22"/>
          <w:szCs w:val="22"/>
        </w:rPr>
        <w:t xml:space="preserve"> Hb, hemoglobin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ALB, serum albumin; Glu, fasting glucose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HOL, cholesterol; TG, triglyceride; LDL, low-density lipoprotein-cholesterol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HDL, high</w:t>
      </w:r>
      <w:r>
        <w:rPr>
          <w:rFonts w:cs="Times New Roman" w:ascii="Times New Roman" w:hAnsi="Times New Roman"/>
          <w:sz w:val="22"/>
          <w:szCs w:val="22"/>
        </w:rPr>
        <w:t>-density lipoprotein-cholesterol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OD, superoxide dismutase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hsCRP, high sensitivity C reaction protein; </w:t>
      </w:r>
      <w:r>
        <w:rPr>
          <w:rFonts w:cs="Times New Roman" w:ascii="Times New Roman" w:hAnsi="Times New Roman"/>
          <w:sz w:val="22"/>
          <w:szCs w:val="22"/>
        </w:rPr>
        <w:t xml:space="preserve">ESR, erythrocyte sedimentatio rate; IgA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immunoglobulin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; IgM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bidi="ar"/>
        </w:rPr>
        <w:t xml:space="preserve">M; </w:t>
      </w:r>
      <w:r>
        <w:rPr>
          <w:rFonts w:cs="Times New Roman" w:ascii="Times New Roman" w:hAnsi="Times New Roman"/>
          <w:sz w:val="22"/>
          <w:szCs w:val="22"/>
        </w:rPr>
        <w:t xml:space="preserve">IgG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bidi="ar"/>
        </w:rPr>
        <w:t xml:space="preserve">G; </w:t>
      </w:r>
      <w:r>
        <w:rPr>
          <w:rFonts w:cs="Times New Roman" w:ascii="Times New Roman" w:hAnsi="Times New Roman"/>
          <w:sz w:val="22"/>
          <w:szCs w:val="22"/>
        </w:rPr>
        <w:t xml:space="preserve">C3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complement</w:t>
      </w:r>
      <w:r>
        <w:rPr>
          <w:rFonts w:cs="Times New Roman" w:ascii="Times New Roman" w:hAnsi="Times New Roman"/>
          <w:sz w:val="22"/>
          <w:szCs w:val="22"/>
        </w:rPr>
        <w:t xml:space="preserve">3; C4, </w:t>
      </w:r>
      <w:r>
        <w:rPr>
          <w:rFonts w:eastAsia="Helvetica;Arial" w:cs="Times New Roman" w:ascii="Times New Roman" w:hAnsi="Times New Roman"/>
          <w:color w:val="000000"/>
          <w:sz w:val="22"/>
          <w:szCs w:val="22"/>
          <w:lang w:bidi="ar"/>
        </w:rPr>
        <w:t>complement</w:t>
      </w:r>
      <w:r>
        <w:rPr>
          <w:rFonts w:cs="Times New Roman" w:ascii="Times New Roman" w:hAnsi="Times New Roman"/>
          <w:sz w:val="22"/>
          <w:szCs w:val="22"/>
        </w:rPr>
        <w:t>4;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mesangial hypercellularity; E, endocapillary hypercellularity; S, segmental glomerulosclerosis; T, tubular atrophy and interstitial fibrosis; C, crescents.</w: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*P&lt; 0.0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5,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**P&lt; 0.001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eastAsia="sans-serif;Segoe Print" w:cs="Times New Roman" w:ascii="Times New Roman" w:hAnsi="Times New Roman"/>
          <w:b/>
          <w:bCs/>
          <w:color w:val="000000"/>
          <w:sz w:val="22"/>
          <w:szCs w:val="22"/>
        </w:rPr>
        <w:t>Supplement 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3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Clinicopathologic features as factors of elevated Hcy by univariate and multivariate logistic regression analysi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in whole population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18895</wp:posOffset>
                </wp:positionH>
                <wp:positionV relativeFrom="paragraph">
                  <wp:posOffset>401955</wp:posOffset>
                </wp:positionV>
                <wp:extent cx="4881880" cy="5203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1880" cy="520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5"/>
                              <w:gridCol w:w="1972"/>
                              <w:gridCol w:w="943"/>
                              <w:gridCol w:w="1972"/>
                              <w:gridCol w:w="1016"/>
                            </w:tblGrid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ultivariat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04(1.02-1.06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99(0.96-1.03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7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3.03(1.83-5.02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3.99(1.68-9.48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P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4(1.02-1.0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0.97-1.03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7(1.05-1.09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5(0.94-0.96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5(0.93-0.98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BUN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66(1.40-1.98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8(0.95-1.46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UA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1(1.00-1.0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1.00-1.00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ans-serif;Segoe Print" w:cs="Times New Roman" w:ascii="Times New Roman" w:hAnsi="Times New Roman"/>
                                      <w:szCs w:val="21"/>
                                    </w:rPr>
                                    <w:t>24-h urine protein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0.94-1.08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99(0.98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00(0.98-1.02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9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4(1.01-1.08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07(1.01-1.14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0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1(0.60-1.36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63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OL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7(0.77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8(0.34-1.42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24(0.98-1.58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7(0.52-1.13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DL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3(0.69-1.0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61(0.13-2.87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5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HDL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31(0.16-0.6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8(0.18-5.26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D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0.99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hsCRP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1(0.98-1.04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429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S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1(1.00-1.02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3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1(0.99-1.03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g A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4(0.85-1.28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g M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63(0.42-0.9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4(0.52-1.68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7(1.00-1.14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8(0.86-1.11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1.00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1.00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7(0.39-2.9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E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91(1.02-3.5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5(0.51-2.59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S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6(0.73-1.8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53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9.13(4.24-19.66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2.79(1.08-7.25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C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42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C1-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9(0.76-1.8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45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pt;height:409.75pt;mso-wrap-distance-left:9pt;mso-wrap-distance-right:9pt;mso-wrap-distance-top:0pt;mso-wrap-distance-bottom:0pt;margin-top:31.65pt;mso-position-vertical-relative:text;margin-left:103.85pt;mso-position-horizontal-relative:page">
                <v:fill opacity="0f"/>
                <v:textbox inset="0in,0in,0in,0in">
                  <w:txbxContent>
                    <w:tbl>
                      <w:tblPr>
                        <w:tblW w:w="76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5"/>
                        <w:gridCol w:w="1972"/>
                        <w:gridCol w:w="943"/>
                        <w:gridCol w:w="1972"/>
                        <w:gridCol w:w="1016"/>
                      </w:tblGrid>
                      <w:tr>
                        <w:trPr/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ultivariat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04(1.02-1.06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99(0.96-1.03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7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3.03(1.83-5.02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3.99(1.68-9.48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P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4(1.02-1.0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0.97-1.03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7(1.05-1.09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5(0.94-0.96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5(0.93-0.98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BUN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66(1.40-1.98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8(0.95-1.46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UA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1(1.00-1.01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1.00-1.00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ans-serif;Segoe Print" w:cs="Times New Roman" w:ascii="Times New Roman" w:hAnsi="Times New Roman"/>
                                <w:szCs w:val="21"/>
                              </w:rPr>
                              <w:t>24-h urine protein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0.94-1.08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99(0.98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00(0.98-1.02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9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4(1.01-1.08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07(1.01-1.14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02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1(0.60-1.36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63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OL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7(0.77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4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8(0.34-1.42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24(0.98-1.58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7(0.52-1.13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DL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3(0.69-1.01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61(0.13-2.87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5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HDL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31(0.16-0.61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8(0.18-5.26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D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0.99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hsCRP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1(0.98-1.04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429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S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1(1.00-1.02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3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1(0.99-1.03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g A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4(0.85-1.28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g M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63(0.42-0.9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4(0.52-1.68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g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7(1.00-1.14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8(0.86-1.11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1.00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1.00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7(0.39-2.9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91(1.02-3.5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4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5(0.51-2.59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S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6(0.73-1.8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532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9.13(4.24-19.66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2.79(1.08-7.25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3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420"/>
                              <w:jc w:val="left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1-2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9(0.76-1.87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451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bbreviations: MAP, mean arterial pressur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cr, serum creatinine; eGFR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estimated glomerular filtration rate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"/>
        </w:rPr>
        <w:t>;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BUN, blood urine nitrogen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UA,</w:t>
      </w:r>
      <w:r>
        <w:rPr>
          <w:rFonts w:cs="Times New Roman" w:ascii="Times New Roman" w:hAnsi="Times New Roman"/>
          <w:sz w:val="21"/>
          <w:szCs w:val="21"/>
        </w:rPr>
        <w:t>uric aci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21"/>
          <w:szCs w:val="21"/>
        </w:rPr>
        <w:t xml:space="preserve"> Hb, hemoglobin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LB, serum albumin; Glu, fasting gluco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HOL, cholesterol; TG, triglyceride; LDL, low-density lipoprotein-cholesterol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HDL, high</w:t>
      </w:r>
      <w:r>
        <w:rPr>
          <w:rFonts w:cs="Times New Roman" w:ascii="Times New Roman" w:hAnsi="Times New Roman"/>
          <w:sz w:val="21"/>
          <w:szCs w:val="21"/>
        </w:rPr>
        <w:t>-density lipoprotein-cholesterol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OD, superoxide dismuta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hsCRP, high sensitivity C reaction protein; </w:t>
      </w:r>
      <w:r>
        <w:rPr>
          <w:rFonts w:cs="Times New Roman" w:ascii="Times New Roman" w:hAnsi="Times New Roman"/>
          <w:sz w:val="21"/>
          <w:szCs w:val="21"/>
        </w:rPr>
        <w:t xml:space="preserve">ESR, erythrocyte sedimentatio rate; IgA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immunoglobulin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; IgM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"/>
        </w:rPr>
        <w:t xml:space="preserve">M; </w:t>
      </w:r>
      <w:r>
        <w:rPr>
          <w:rFonts w:cs="Times New Roman" w:ascii="Times New Roman" w:hAnsi="Times New Roman"/>
          <w:sz w:val="21"/>
          <w:szCs w:val="21"/>
        </w:rPr>
        <w:t xml:space="preserve">IgG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"/>
        </w:rPr>
        <w:t xml:space="preserve">G; </w:t>
      </w:r>
      <w:r>
        <w:rPr>
          <w:rFonts w:cs="Times New Roman" w:ascii="Times New Roman" w:hAnsi="Times New Roman"/>
          <w:sz w:val="21"/>
          <w:szCs w:val="21"/>
        </w:rPr>
        <w:t xml:space="preserve">C3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complement</w:t>
      </w:r>
      <w:r>
        <w:rPr>
          <w:rFonts w:cs="Times New Roman" w:ascii="Times New Roman" w:hAnsi="Times New Roman"/>
          <w:sz w:val="21"/>
          <w:szCs w:val="21"/>
        </w:rPr>
        <w:t xml:space="preserve">3; C4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complement</w:t>
      </w:r>
      <w:r>
        <w:rPr>
          <w:rFonts w:cs="Times New Roman" w:ascii="Times New Roman" w:hAnsi="Times New Roman"/>
          <w:sz w:val="21"/>
          <w:szCs w:val="21"/>
        </w:rPr>
        <w:t>4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esangial hypercellularity; E, endocapillary hypercellularity; S, segmental glomerulosclerosis; T, tubular atrophy and interstitial fibrosis; C, crescents.</w: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*P&lt; 0.0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5,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**P&lt; 0.001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eastAsia="sans-serif;Segoe Print" w:cs="Times New Roman" w:ascii="Times New Roman" w:hAnsi="Times New Roman"/>
          <w:b/>
          <w:bCs/>
          <w:color w:val="000000"/>
          <w:sz w:val="22"/>
          <w:szCs w:val="22"/>
        </w:rPr>
        <w:t>Supplement Tabl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4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Clinicopathologic features as factors of elevated Hcy by univariate and multivariate logistic regression analysis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in </w:t>
      </w:r>
      <w:r>
        <w:rPr>
          <w:rFonts w:cs="Times New Roman" w:ascii="Times New Roman" w:hAnsi="Times New Roman"/>
          <w:sz w:val="22"/>
          <w:szCs w:val="22"/>
        </w:rPr>
        <w:t>patient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with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</w:rPr>
        <w:t>eGFR</w:t>
      </w:r>
      <w:r>
        <w:rPr>
          <w:rFonts w:eastAsia="宋体" w:cs="Times New Roman" w:ascii="Times New Roman" w:hAnsi="Times New Roman"/>
          <w:color w:val="231F20"/>
          <w:kern w:val="0"/>
          <w:sz w:val="22"/>
          <w:szCs w:val="22"/>
          <w:lang w:bidi="ar"/>
        </w:rPr>
        <w:t>≥</w:t>
      </w:r>
      <w:r>
        <w:rPr>
          <w:rFonts w:eastAsia="宋体" w:cs="Times New Roman" w:ascii="Times New Roman" w:hAnsi="Times New Roman"/>
          <w:color w:val="000000"/>
          <w:sz w:val="22"/>
          <w:szCs w:val="22"/>
        </w:rPr>
        <w:t>90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</w:rPr>
        <w:t>ml/min/1.73 m</w:t>
      </w:r>
      <w:r>
        <w:rPr>
          <w:rFonts w:eastAsia="sans-serif;Segoe Print"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bbreviations: MAP, mean arterial pressur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cr, serum creatinine; eGFR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estimated glomerular filtration rate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"/>
        </w:rPr>
        <w:t>;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BUN, blood urine nitrogen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UA,</w:t>
      </w:r>
      <w:r>
        <w:rPr>
          <w:rFonts w:cs="Times New Roman" w:ascii="Times New Roman" w:hAnsi="Times New Roman"/>
          <w:sz w:val="21"/>
          <w:szCs w:val="21"/>
        </w:rPr>
        <w:t>uric aci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;</w:t>
      </w:r>
      <w:r>
        <w:rPr>
          <w:rFonts w:cs="Times New Roman" w:ascii="Times New Roman" w:hAnsi="Times New Roman"/>
          <w:sz w:val="21"/>
          <w:szCs w:val="21"/>
        </w:rPr>
        <w:t xml:space="preserve"> Hb, hemoglobin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LB, serum albumin; Glu, fasting gluco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CHOL, cholesterol; TG, triglyceride; LDL, low-density lipoprotein-cholesterol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HDL, high</w:t>
      </w:r>
      <w:r>
        <w:rPr>
          <w:rFonts w:cs="Times New Roman" w:ascii="Times New Roman" w:hAnsi="Times New Roman"/>
          <w:sz w:val="21"/>
          <w:szCs w:val="21"/>
        </w:rPr>
        <w:t>-density lipoprotein-cholesterol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SOD, superoxide dismutase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hsCRP, high sensitivity C reaction protein; </w:t>
      </w:r>
      <w:r>
        <w:rPr>
          <w:rFonts w:cs="Times New Roman" w:ascii="Times New Roman" w:hAnsi="Times New Roman"/>
          <w:sz w:val="21"/>
          <w:szCs w:val="21"/>
        </w:rPr>
        <w:t xml:space="preserve">ESR, erythrocyte sedimentatio rate; IgA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immunoglobulin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A; IgM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"/>
        </w:rPr>
        <w:t xml:space="preserve">M; </w:t>
      </w:r>
      <w:r>
        <w:rPr>
          <w:rFonts w:cs="Times New Roman" w:ascii="Times New Roman" w:hAnsi="Times New Roman"/>
          <w:sz w:val="21"/>
          <w:szCs w:val="21"/>
        </w:rPr>
        <w:t xml:space="preserve">IgG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 xml:space="preserve">immunoglobulin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"/>
        </w:rPr>
        <w:t xml:space="preserve">G; </w:t>
      </w:r>
      <w:r>
        <w:rPr>
          <w:rFonts w:cs="Times New Roman" w:ascii="Times New Roman" w:hAnsi="Times New Roman"/>
          <w:sz w:val="21"/>
          <w:szCs w:val="21"/>
        </w:rPr>
        <w:t xml:space="preserve">C3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complement</w:t>
      </w:r>
      <w:r>
        <w:rPr>
          <w:rFonts w:cs="Times New Roman" w:ascii="Times New Roman" w:hAnsi="Times New Roman"/>
          <w:sz w:val="21"/>
          <w:szCs w:val="21"/>
        </w:rPr>
        <w:t xml:space="preserve">3; C4, </w:t>
      </w:r>
      <w:r>
        <w:rPr>
          <w:rFonts w:eastAsia="Helvetica;Arial" w:cs="Times New Roman" w:ascii="Times New Roman" w:hAnsi="Times New Roman"/>
          <w:color w:val="000000"/>
          <w:sz w:val="21"/>
          <w:szCs w:val="21"/>
          <w:lang w:bidi="ar"/>
        </w:rPr>
        <w:t>complement</w:t>
      </w:r>
      <w:r>
        <w:rPr>
          <w:rFonts w:cs="Times New Roman" w:ascii="Times New Roman" w:hAnsi="Times New Roman"/>
          <w:sz w:val="21"/>
          <w:szCs w:val="21"/>
        </w:rPr>
        <w:t>4;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mesangial hypercellularity; E, endocapillary hypercellularity; S, segmental glomerulosclerosis; T, tubular atrophy and interstitial fibrosis; C, crescen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18895</wp:posOffset>
                </wp:positionH>
                <wp:positionV relativeFrom="paragraph">
                  <wp:posOffset>401955</wp:posOffset>
                </wp:positionV>
                <wp:extent cx="4881880" cy="52038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1880" cy="520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5"/>
                              <w:gridCol w:w="1972"/>
                              <w:gridCol w:w="943"/>
                              <w:gridCol w:w="1972"/>
                              <w:gridCol w:w="1016"/>
                            </w:tblGrid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ultivariate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98(0.94-1.0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96(0.91-1.01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3.62(1.80-7.3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5.17(1.48-18.10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P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2(0.99-1.0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c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9(1.06-1.1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4(0.91-0.9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&lt;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3(0.89-0.97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BUN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44(1.08-1.9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2(0.79-1.60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5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UA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1.00-1.01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3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sans-serif;Segoe Print" w:cs="Times New Roman" w:ascii="Times New Roman" w:hAnsi="Times New Roman"/>
                                      <w:szCs w:val="21"/>
                                    </w:rPr>
                                    <w:t>24-h urine protein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3(0.83-1.04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02(1.00-1.0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01(0.97-1.04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7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10(1.04-1.1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10(1.03-1.18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0.00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3(0.39-1.3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323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OL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7(0.72-1.04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1(0.66-1.5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DL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2(0.63-1.0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HDL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42(0.17-1.0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1(0.21-3.21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OD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  <w:t>1.01(1.00-1.02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21"/>
                                      <w:szCs w:val="21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hsCRP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0.94-1.0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5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SR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97(0.95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1(0.97-1.04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6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g A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87(0.62-1.23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g M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4(0.43-1.2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I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5(0.96-1.16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283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3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1.00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7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1.00-1.00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4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00(0.99-1.00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49(0.14-1.75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E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13(0.46-2.78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S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58(0.28-1.17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T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5.68(1.99-123.82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1.36(1.32-97.88)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0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C0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ind w:firstLine="42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 xml:space="preserve"> (reference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zh-CN"/>
                                    </w:rPr>
                                    <w:t>C1-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1.40(0.74-2.64)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1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4pt;height:409.75pt;mso-wrap-distance-left:9pt;mso-wrap-distance-right:9pt;mso-wrap-distance-top:0pt;mso-wrap-distance-bottom:0pt;margin-top:31.65pt;mso-position-vertical-relative:text;margin-left:103.85pt;mso-position-horizontal-relative:page">
                <v:fill opacity="0f"/>
                <v:textbox inset="0in,0in,0in,0in">
                  <w:txbxContent>
                    <w:tbl>
                      <w:tblPr>
                        <w:tblW w:w="76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5"/>
                        <w:gridCol w:w="1972"/>
                        <w:gridCol w:w="943"/>
                        <w:gridCol w:w="1972"/>
                        <w:gridCol w:w="1016"/>
                      </w:tblGrid>
                      <w:tr>
                        <w:trPr/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ultivariate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98(0.94-1.01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96(0.91-1.01)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3.62(1.80-7.31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5.17(1.48-18.10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P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2(0.99-1.0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c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9(1.06-1.1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4(0.91-0.9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&lt;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3(0.89-0.97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BUN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44(1.08-1.9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2(0.79-1.60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5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UA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1.00-1.01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3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sans-serif;Segoe Print" w:cs="Times New Roman" w:ascii="Times New Roman" w:hAnsi="Times New Roman"/>
                                <w:szCs w:val="21"/>
                              </w:rPr>
                              <w:t>24-h urine protein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3(0.83-1.04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02(1.00-1.0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01(0.97-1.04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7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10(1.04-1.1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0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10(1.03-1.18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0.00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3(0.39-1.3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323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OL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7(0.72-1.04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1(0.66-1.5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DL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2(0.63-1.0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HDL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42(0.17-1.0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1(0.21-3.21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OD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  <w:t>1.01(1.00-1.02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21"/>
                                <w:szCs w:val="21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hsCRP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0.94-1.0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5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SR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97(0.95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1(0.97-1.04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6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g A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87(0.62-1.23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g M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4(0.43-1.2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g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5(0.96-1.16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283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3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1.00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7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1.00-1.00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4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00(0.99-1.00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49(0.14-1.75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13(0.46-2.78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S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58(0.28-1.17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T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5.68(1.99-123.82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1.36(1.32-97.88)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02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0</w:t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ind w:firstLine="420"/>
                              <w:jc w:val="left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 xml:space="preserve"> (reference)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zh-CN"/>
                              </w:rPr>
                              <w:t>C1-2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1.40(0.74-2.64)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lang w:val="en-US" w:eastAsia="zh-CN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6"/>
        <w:widowControl/>
        <w:spacing w:before="75" w:after="75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*P&lt; 0.0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5,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**P&lt; 0.001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13:11:00Z</dcterms:created>
  <dc:creator>南瓜默默不说话</dc:creator>
  <dc:description/>
  <dc:language>en-US</dc:language>
  <cp:lastModifiedBy>南瓜默默不说话</cp:lastModifiedBy>
  <dcterms:modified xsi:type="dcterms:W3CDTF">2021-11-08T13:51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